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3576A" w14:textId="77777777" w:rsidR="00F8338F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highlight w:val="yellow"/>
        </w:rPr>
        <w:t>Supplement 1</w:t>
      </w:r>
      <w:r>
        <w:rPr>
          <w:rFonts w:ascii="Times New Roman" w:hAnsi="Times New Roman" w:cs="Times New Roman"/>
          <w:b/>
          <w:bCs/>
          <w:sz w:val="24"/>
        </w:rPr>
        <w:t>. CCK8 assay of the HBE availability.</w:t>
      </w:r>
    </w:p>
    <w:p w14:paraId="7EFD4283" w14:textId="77777777" w:rsidR="00F8338F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5DC224D5" wp14:editId="7C0BDC96">
            <wp:extent cx="4178300" cy="25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DA6F5" w14:textId="77777777" w:rsidR="00F8338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BE treated with 10%CSE for 24h and then treated with diverse concentration of extra</w:t>
      </w:r>
      <w:r>
        <w:rPr>
          <w:rFonts w:ascii="Times New Roman" w:hAnsi="Times New Roman" w:cs="Times New Roman" w:hint="eastAsia"/>
          <w:sz w:val="24"/>
        </w:rPr>
        <w:t>ce</w:t>
      </w:r>
      <w:r>
        <w:rPr>
          <w:rFonts w:ascii="Times New Roman" w:hAnsi="Times New Roman" w:cs="Times New Roman"/>
          <w:sz w:val="24"/>
        </w:rPr>
        <w:t xml:space="preserve">llular vesicles harvested from </w:t>
      </w:r>
      <w:r>
        <w:rPr>
          <w:rFonts w:ascii="Times New Roman" w:hAnsi="Times New Roman" w:cs="Times New Roman" w:hint="eastAsia"/>
          <w:sz w:val="24"/>
        </w:rPr>
        <w:t>plas</w:t>
      </w:r>
      <w:r>
        <w:rPr>
          <w:rFonts w:ascii="Times New Roman" w:hAnsi="Times New Roman" w:cs="Times New Roman"/>
          <w:sz w:val="24"/>
        </w:rPr>
        <w:t xml:space="preserve">ma for 24h-96h were evaluated by CCK8. </w:t>
      </w:r>
      <w:r>
        <w:rPr>
          <w:rFonts w:ascii="Times New Roman" w:hAnsi="Times New Roman" w:cs="Times New Roman"/>
          <w:b/>
          <w:bCs/>
          <w:i/>
          <w:iCs/>
          <w:sz w:val="24"/>
          <w:highlight w:val="yellow"/>
        </w:rPr>
        <w:t>Abbreviation</w:t>
      </w:r>
      <w:r>
        <w:rPr>
          <w:rFonts w:ascii="Times New Roman" w:hAnsi="Times New Roman" w:cs="Times New Roman"/>
          <w:sz w:val="24"/>
          <w:highlight w:val="yellow"/>
        </w:rPr>
        <w:t>:</w:t>
      </w:r>
      <w:r>
        <w:rPr>
          <w:rFonts w:ascii="Times New Roman" w:hAnsi="Times New Roman" w:cs="Times New Roman"/>
          <w:sz w:val="24"/>
        </w:rPr>
        <w:t xml:space="preserve"> CCK8, Cell Counting Kit-8; HBE, human bronchial epithelial; CSE, cigarette smoke extract.</w:t>
      </w:r>
    </w:p>
    <w:p w14:paraId="3C2AD926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52D95FF8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78438CC6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527C8668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0E3D3500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5D270615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3D213F9A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3F91C6F8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568AF1A2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2B64B004" w14:textId="77777777" w:rsidR="00F8338F" w:rsidRDefault="00F8338F">
      <w:pPr>
        <w:rPr>
          <w:rFonts w:ascii="Times New Roman" w:hAnsi="Times New Roman" w:cs="Times New Roman"/>
          <w:sz w:val="24"/>
        </w:rPr>
      </w:pPr>
    </w:p>
    <w:p w14:paraId="50C14CF6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22B26C76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31F79E58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038267A5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3CCED7F8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66401351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4331FC8B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6FB22C79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2160FED7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211D52B4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7CFA79A3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30194F89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560D1535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4EF3754F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6CE8367B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237F0445" w14:textId="77777777" w:rsidR="00F8338F" w:rsidRDefault="00F8338F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</w:p>
    <w:p w14:paraId="5AD3A102" w14:textId="58071405" w:rsidR="00F8338F" w:rsidRDefault="00000000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lastRenderedPageBreak/>
        <w:t>Supplemental 2.</w:t>
      </w:r>
      <w:r>
        <w:rPr>
          <w:rFonts w:ascii="Times New Roman" w:hAnsi="Times New Roman" w:cs="Times New Roman"/>
          <w:sz w:val="24"/>
          <w:lang w:eastAsia="zh-Hans"/>
        </w:rPr>
        <w:t xml:space="preserve"> The full list of the differentially expressed genes between HBE stimulated with CSE and extra vesicles from normal control</w:t>
      </w:r>
      <w:r w:rsidR="0047758A">
        <w:rPr>
          <w:rFonts w:ascii="Times New Roman" w:hAnsi="Times New Roman" w:cs="Times New Roman"/>
          <w:sz w:val="24"/>
          <w:lang w:eastAsia="zh-Hans"/>
        </w:rPr>
        <w:t xml:space="preserve"> </w:t>
      </w:r>
      <w:ins w:id="0" w:author="xiaojun xiaojun" w:date="2022-09-13T23:06:00Z">
        <w:r w:rsidR="0047758A">
          <w:rPr>
            <w:rFonts w:ascii="Times New Roman" w:hAnsi="Times New Roman" w:cs="Times New Roman"/>
            <w:sz w:val="24"/>
            <w:lang w:eastAsia="zh-Hans"/>
          </w:rPr>
          <w:t xml:space="preserve">group </w:t>
        </w:r>
      </w:ins>
      <w:r>
        <w:rPr>
          <w:rFonts w:ascii="Times New Roman" w:hAnsi="Times New Roman" w:cs="Times New Roman"/>
          <w:sz w:val="24"/>
          <w:lang w:eastAsia="zh-Hans"/>
        </w:rPr>
        <w:t xml:space="preserve">or HUA </w:t>
      </w:r>
      <w:del w:id="1" w:author="xiaojun xiaojun" w:date="2022-09-13T23:06:00Z">
        <w:r w:rsidDel="0047758A">
          <w:rPr>
            <w:rFonts w:ascii="Times New Roman" w:hAnsi="Times New Roman" w:cs="Times New Roman" w:hint="eastAsia"/>
            <w:sz w:val="24"/>
          </w:rPr>
          <w:delText>patients</w:delText>
        </w:r>
      </w:del>
      <w:ins w:id="2" w:author="xiaojun xiaojun" w:date="2022-09-13T23:06:00Z">
        <w:r w:rsidR="0047758A">
          <w:rPr>
            <w:rFonts w:ascii="Times New Roman" w:hAnsi="Times New Roman" w:cs="Times New Roman" w:hint="eastAsia"/>
            <w:sz w:val="24"/>
          </w:rPr>
          <w:t>g</w:t>
        </w:r>
        <w:r w:rsidR="0047758A">
          <w:rPr>
            <w:rFonts w:ascii="Times New Roman" w:hAnsi="Times New Roman" w:cs="Times New Roman"/>
            <w:sz w:val="24"/>
          </w:rPr>
          <w:t>roup</w:t>
        </w:r>
      </w:ins>
      <w:r>
        <w:rPr>
          <w:rFonts w:ascii="Times New Roman" w:hAnsi="Times New Roman" w:cs="Times New Roman"/>
          <w:sz w:val="24"/>
          <w:lang w:eastAsia="zh-Hans"/>
        </w:rPr>
        <w:t xml:space="preserve"> via bulk </w:t>
      </w:r>
      <w:proofErr w:type="spellStart"/>
      <w:r>
        <w:rPr>
          <w:rFonts w:ascii="Times New Roman" w:hAnsi="Times New Roman" w:cs="Times New Roman"/>
          <w:sz w:val="24"/>
          <w:lang w:eastAsia="zh-Hans"/>
        </w:rPr>
        <w:t>RNAseq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>.</w:t>
      </w:r>
    </w:p>
    <w:tbl>
      <w:tblPr>
        <w:tblW w:w="858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1270"/>
        <w:gridCol w:w="1270"/>
        <w:gridCol w:w="1534"/>
        <w:gridCol w:w="1270"/>
        <w:gridCol w:w="1527"/>
      </w:tblGrid>
      <w:tr w:rsidR="00F8338F" w14:paraId="7A012C6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3D4B0A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ne_name</w:t>
            </w:r>
            <w:proofErr w:type="spellEnd"/>
          </w:p>
        </w:tc>
        <w:tc>
          <w:tcPr>
            <w:tcW w:w="1270" w:type="dxa"/>
            <w:shd w:val="clear" w:color="auto" w:fill="auto"/>
            <w:vAlign w:val="center"/>
          </w:tcPr>
          <w:p w14:paraId="118ACC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U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DC69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6CB88E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g2FoldChange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5068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CCB9AE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Adjusted P-value</w:t>
            </w:r>
          </w:p>
        </w:tc>
      </w:tr>
      <w:tr w:rsidR="00F8338F" w14:paraId="19DA51E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A128C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ATP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B211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2.00660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E4EF1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8.873243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595464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142084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AB5D1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6E-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C2105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537861</w:t>
            </w:r>
          </w:p>
        </w:tc>
      </w:tr>
      <w:tr w:rsidR="00F8338F" w14:paraId="14AD865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7842D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0343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E2F3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8.36626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AC1D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9.255006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06D4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0022360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1862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65E-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A9080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109114</w:t>
            </w:r>
          </w:p>
        </w:tc>
      </w:tr>
      <w:tr w:rsidR="00F8338F" w14:paraId="4256C11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006A30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AM157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A8EF9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0.580195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FCB9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.841128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A5D3D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448052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14D2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21E-0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7DC1D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476984</w:t>
            </w:r>
          </w:p>
        </w:tc>
      </w:tr>
      <w:tr w:rsidR="00F8338F" w14:paraId="7CADA0A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53ABF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T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DD5F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78.4391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9F38B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92.95020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35083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324475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2E3D51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94E-0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972302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476984</w:t>
            </w:r>
          </w:p>
        </w:tc>
      </w:tr>
      <w:tr w:rsidR="00F8338F" w14:paraId="1007B44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BFA17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MSB4XP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68CB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6.16233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46B7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9.826988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B00D17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060353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6FD0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3E-0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1986F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74588</w:t>
            </w:r>
          </w:p>
        </w:tc>
      </w:tr>
      <w:tr w:rsidR="00F8338F" w14:paraId="2F8A78D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29C80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SAP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FF831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9.30935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550B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5.72918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29602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7636810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D8E6F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5E-0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F21677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74588</w:t>
            </w:r>
          </w:p>
        </w:tc>
      </w:tr>
      <w:tr w:rsidR="00F8338F" w14:paraId="234013B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E4A0C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SAP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CF2A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9.10910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9699A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0.262914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B92433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376703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284A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46E-0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5CE37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743148</w:t>
            </w:r>
          </w:p>
        </w:tc>
      </w:tr>
      <w:tr w:rsidR="00F8338F" w14:paraId="60AF94A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C41DFB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TP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30A0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9.01601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8B8A0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8.131733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3A00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882986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23FD0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3E-0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51FD15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3567875</w:t>
            </w:r>
          </w:p>
        </w:tc>
      </w:tr>
      <w:tr w:rsidR="00F8338F" w14:paraId="15220AA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AE7C4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16533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6B6FC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49.03738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ABB4A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0.13134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23E4D9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9758565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32D1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3E-0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7925D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433309</w:t>
            </w:r>
          </w:p>
        </w:tc>
      </w:tr>
      <w:tr w:rsidR="00F8338F" w14:paraId="35A9DBE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60056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CEA1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0279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4.36214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EA2B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.2700385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D98A5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1414348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41C27B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42E-0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72C9DA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4033232</w:t>
            </w:r>
          </w:p>
        </w:tc>
      </w:tr>
      <w:tr w:rsidR="00F8338F" w14:paraId="7E3CF18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065EF8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ND4L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A2FA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762.072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66DB1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930.7676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8EFCE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405346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D5F4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15003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51413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95310589</w:t>
            </w:r>
          </w:p>
        </w:tc>
      </w:tr>
      <w:tr w:rsidR="00F8338F" w14:paraId="5AFCB09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30A0A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ND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42B2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377.029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B6D6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130.7283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13E9C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692447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FFC95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20125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4DBB00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86068115</w:t>
            </w:r>
          </w:p>
        </w:tc>
      </w:tr>
      <w:tr w:rsidR="00F8338F" w14:paraId="613FFA1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B1080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T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1CC0E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62.6834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22155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35.19858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398C0B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27152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26AC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28001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4C629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24262058</w:t>
            </w:r>
          </w:p>
        </w:tc>
      </w:tr>
      <w:tr w:rsidR="00F8338F" w14:paraId="26E3A3A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E6A2E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USA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797A4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9.222555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5546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7.863747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8E7DB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726854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798ED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37743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A6B06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81343863</w:t>
            </w:r>
          </w:p>
        </w:tc>
      </w:tr>
      <w:tr w:rsidR="00F8338F" w14:paraId="348B133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60AF04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S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B091C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85.4132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D4A1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63.02708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4499B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702405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EE641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61355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2821C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ACBA34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66C125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NC016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08A8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000706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263A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404996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AB85C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719333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37BD9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70823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7140B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0402B4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14411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RT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B593C8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90.0154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74A4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63.24635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AE3DD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0093175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BE602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08078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C7B46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C68DC4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8C9111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CDC85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A1987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9.64205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61EEE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08.88656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6171B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801645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884E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62782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B2A2F6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41A234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DD77E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ME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2119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.374186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D4E8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8.9644094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9EC545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986309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6CFCE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76577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22FF01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10D4FF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9C7555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ND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21FDE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524.427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16D7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797.8088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565369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68620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6EC4D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199798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25B3B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2A1D0A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6C265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R205HG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AB1D3A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39.8689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12BF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49.75314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13E3D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38226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D9A5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06029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7A57C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22EF00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4CDBB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CO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A115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304.58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5B7EE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1307.85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C5864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132970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612C2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08552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8C46A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908150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DBA1C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5912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E9CE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9.72139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9CD4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.303028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E8707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529892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3F01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1728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5368E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C27897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61AE0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YH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2CAB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.669089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CB45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640283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D48AD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151806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373F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21515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A7B02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890AAE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3D1014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AT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2AEE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30.7217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0648A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62.83782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1E59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67572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4B4A0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29960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0639D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3A7384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0F909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GPD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E2EC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059159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A9170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.8168823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E5E91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7278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2B3C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243049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9C9F4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BCF3DC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127E9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ATP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365D5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030.250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A7E47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293.0290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EF582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99030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96829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309034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81D01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7796F4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881D0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MT61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2DD2C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1.24049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FC2D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5.2437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C5C29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391053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A1835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342728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D378F1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04B138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8AF9F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RPL1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92A2E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5.726056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81A9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7.487136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15A1F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1479349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79B7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345094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D938B1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7C7ABF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B39AB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M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812F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82.782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F9629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95.43431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64853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0370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A936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354721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9A0C5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19D5BF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21D9C6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GH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5058A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12.31055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ACEE4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9.55236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53E7AF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140732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8FFB5F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396017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4F477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3BCE76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CDDC05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ND2P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297B0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60.07551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610A0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91.32652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CA12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463066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40D4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429575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218FD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C7C45F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10529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4453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0806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5.62362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F5B2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.1269729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0CCEE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6631728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D4583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440328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D47F4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84AE5E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6940E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DF2L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8F00C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9.51688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0AD0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98.1512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5FFA5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200965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702B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462301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94B496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2ECCC4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C62BC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RNR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ED89C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747.3757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CA4E1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837.86185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5236D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59601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25EB3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48237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8BE2D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440D6F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16590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18AP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735CA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4.2900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B661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18.74570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D524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2270224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D47B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487083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C9D93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BAA9EF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684D4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TH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E0854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184.672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6511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861.9608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6094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31874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39C9E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510902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804653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9DC1A0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BA1D4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RAB5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5010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0.1043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90E1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6.409836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D3564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6483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4F0A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566358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7433F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C68D48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BDF9FE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GPD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079D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.424359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3C51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1818707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D0E970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439132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C4BBF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57935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D6CA7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DAA980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CAF6D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F019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145B6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7903348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503DAB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.0631432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FEA2C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335938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5B9B6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589041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094F5E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BB8A04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49626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RPL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45139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56.08045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0DCBF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7.1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455C3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579889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94B34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596038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52D739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E99F3F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4E8B8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ND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EC8DA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1700.83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02F3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9052.616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05642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47473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4952B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00658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FF755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D313FC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3311A6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PRE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CDD86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1.41929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F2AC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5.608153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C9B0A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355130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88A37C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27175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98BA4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541ED2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56860E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48380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5A4C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41D2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9457735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F234A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352017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E0C4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45849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4ED0E1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20A8F9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D33F3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EF1A1P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1E76E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34.0429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C4D9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02.1865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EE681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42617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F5597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5553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E74CD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3A3209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A3495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TOF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5E58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97686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75F3C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2159959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C14F1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3196074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6E8E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691147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E5F93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749BDA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426AB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BE2V1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80F6F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.556323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9069D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.2255934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F38D81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236165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C697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71747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7A7B1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C07403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2FC77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CY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72AB7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836.095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29C2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051.9312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1134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1649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41C169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726073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49AA7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E323E0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D3660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A230FB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08.8922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1F8B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01.8062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B3A259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654649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C0417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735986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A9C03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1B2627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883196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P00100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71F2A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7.09048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77155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.5280147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17B4D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636716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60BF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800798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4A7BAB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334624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377FE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135905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7A49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3.7704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58CD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93.06455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C7088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57580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9E519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808450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EAD236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A45679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BAAA3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9318.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4EFB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97686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2592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55856098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573A77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818364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ECCA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82576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70EB51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41297B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3A466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35977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02B0C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042445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442D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30540112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93D4E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105140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5BB6F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886572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4866D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CC0D7C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85220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CIM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B453C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.79758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FF4F1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.8835420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688FB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605724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1693B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92359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D2E1A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60A602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D22AA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RM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FFA5E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0.78492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8CA5E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9.15224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DC542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330537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998D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970744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4E87C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BC447A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718AC4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TP5PF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95613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6.8986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BFD4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63.053884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4DB1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647176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98D9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972282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8D26DA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2F55CD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3FD91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VA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CF784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16.32495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454F7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3.5542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105AF9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69624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2E12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00250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C826F5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C74A8F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9F7FC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133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A723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.920254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13F9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.1441322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54598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770779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EAC7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1149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EF01C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C7B49D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2829FF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1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3F7C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.638655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8511D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2.7638577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A098E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631943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BA8B8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11612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E8697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152089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0CC0B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AM181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D3C4F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656751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38C2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.043654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5950DD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934299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24161E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18408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15692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F358EC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31F8A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26P1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208CC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5.77922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C62F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7.767481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919F11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7664603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4399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21646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35D593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F6ADC6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4B3D1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KA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77CCA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27584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F1DC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51928698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8A44A0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744655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B8C5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39870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8736EB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AE25A6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196A4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2254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1E77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715475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DE52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DFE2B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59368997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D17D0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45933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1B72A6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F5F13C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8B308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NF1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6BED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.80693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74FF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.3154013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D77DC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730723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A5D92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04987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2CA8BB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C1D288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D8645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0503.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1417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4.56383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E40A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9.789855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B6EA1D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57237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E44CD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0862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07FA6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086862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5A8A3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2F3-IT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94506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459237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DCFA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58A6D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5865489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A5652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11571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62766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83E1B0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3D452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RM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663FD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62.517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AD171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88.95376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F5AC4D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077391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3E21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18528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299256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FC4EEE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19F66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WWP2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39C9E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84.8177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02B34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15.83183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9A477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88329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8443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2492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E1B13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EB2ED3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10CDC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92384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7974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.8658611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78C0B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.356974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6867D4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874431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081FC1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62253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5B0E7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A0465A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1426B9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PM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270E5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7.74454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5E3B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5.675147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71EB5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992084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2AF0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188368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A689A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C283CE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5BC853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TAG3L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4F8F1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2.49154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31EFE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940304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DCC41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7873854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086F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214126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EA35C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E5AA1A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EB570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AAP10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9AEE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3.09697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BFD9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13.77022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06966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63008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C5B88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236229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544E0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021921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5F77CC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DUFB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7B79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2.97353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5FA73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8.991325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43DEEE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65483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035A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259787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6A482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D49A22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2EE75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RPL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21F7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1.31206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2674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5.114627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1493F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902202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1756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277992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46337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E034CA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CDDAD7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DF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54BA9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5.44267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8655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9.790775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C79775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821110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E31C9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3277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5CDAA1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91E227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FA1BA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P12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6B74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2.05785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70257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6.89275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4595F5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013427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ABF0D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47116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64326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2D94C6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41BF2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UDT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2CAA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4.48928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8E3C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1.169428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EBD06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072211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B55F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52938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D2656B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7D1B3C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555AFF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KRT87P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4B68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89.4655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0140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7.33518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E2532A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43231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15B1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5404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F39CF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B6710A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2EAC31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CC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4B35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39.90545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4F67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0.73805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C3A1D7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32385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88B7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57877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3F43A2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637CFF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BF5C8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TUB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06AE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94.49689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559A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83.21497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50A19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764270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71F4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91192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1C38E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0DC3E5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631C09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CK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B76C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1.3905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D2002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74.49147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35D56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106128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C2ACE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392113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D7086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C59E7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C5157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84485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8AD1B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.3788088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9CF8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4441408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7F46E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31041276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34A8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39125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A3491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D013D7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15D4EC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T5C3A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A381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.862272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2B0E1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133715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6D3FC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2296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92167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79104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87509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7167DA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39EDA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RNR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3A51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554.573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59BC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9617.3623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59E1A2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80715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5F313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8039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7F041B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C3E1CF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4E0080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A1A9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837.328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DE1D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261.7465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12DEE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0612185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2E0E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490889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F655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9205AC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5EA999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GFR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12BF3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83379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E3EBC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.2315676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7CAEA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537285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A38A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55050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2F982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CCEECB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9480D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MP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3681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0.96005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140D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5.2480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6636C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830821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479A9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599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90340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606F6D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95CA7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246785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29418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55169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74FA2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23691565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0AE26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317343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003A4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618236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7C89B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9E8E94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4381BB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Z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8C79F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51.5590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2F2EC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7.66067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42257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26270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8076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61999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F4F8D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E6518E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749CCB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BE2C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3E66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1240514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FCE7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3324289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24920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2048548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64CE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672582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85B374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0C82E3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7793B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MDHD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FBA24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4.955000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8D285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6.53045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251E52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963224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CFF4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0250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6D2D1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B81E17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AA103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GKQ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E1EFF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4.45548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3C71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8.919793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7D7FE3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510232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44191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3413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27F5F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8FAE55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0B471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XYD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81535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98.5866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67675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36.66646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2F4E8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435427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890D2C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4276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6F3FB4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4FA8D3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C3C6C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EMT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1C6C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1.75152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8ACF6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9.923262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E439B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1440105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2AE8B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44518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D37E9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130DAA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B0948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732292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1F2F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3685377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620A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45024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54ABCE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9288182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3DE5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66144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4A1E0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B52E7E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A418A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C25A1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6148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5.10334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1FEC2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1.693450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DB415E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330615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B9D2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77443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D05B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CB25C3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697A8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P27X-AS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1A466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089497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20B57F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53308168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839D5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01278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B304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806288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7CADD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7BD06C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188A4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RHL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0CC9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249060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905D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96079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64E61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059680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DC1A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845227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BE553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9FC6D3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9B91B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23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6CE48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38.6758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8749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58.93392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2134B3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0477748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3A35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860947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91808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17B0C3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3F7D78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ATD3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139D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6.121215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873FB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43.6615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A4ED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366525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2BEE6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86228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E65C67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42FE98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891273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AP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999B5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3.73636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E9C50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24.772477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3794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391056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3A648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867347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72F147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6F4C46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D1E95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MG1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5BC3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8.455145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067BC5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72561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6B17AA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49844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BBF83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89209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32F41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26A08C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71F8F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ORLN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C6FF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70854138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48E57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4983673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0976E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5879594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7908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907443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A3A1C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06F8BE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8DEEF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NF7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91AA6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11.06654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4360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9.912028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9C6C2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332439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1BF0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93795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FD459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53BBC0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257707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8170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3.07159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B743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5.03676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8AA66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5844125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32105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969302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7A94E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E01E2E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FA9447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RT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B36C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0.22765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D47257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4.963839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D7548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799646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669EB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08259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6E36E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D93620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96BA8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NDC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1D50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9ADE00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90346085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E7785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3966958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A4FBBE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19594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FE84B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714F33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A2369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WA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98E2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2.4419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30FA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18.13538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908DB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002068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CEF8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20625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60E8B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C97965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9C429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MPRSS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78F22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27584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EDEB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2200823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1839A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5379857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BEE3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5765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624CB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9E7B09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E6EA9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MPO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671E1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595372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D8FD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85916748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486C1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6053494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B899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8180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4EB173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4426DB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86E6F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1X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B7F8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7.485900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B435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7.386225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F7A6E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06517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DFBF8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87662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0C297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283D9B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377EE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SCAN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0984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3.33494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1FAF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3.402282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5A8FB7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5908387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C38E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099096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F30143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347596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745397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PGS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BA9C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6.70154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1536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1.570172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E04A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099103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9978D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10083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CBDAA9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D4B804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33E5E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LM2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CB6F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.826860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74149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4484666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546D49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009360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55DE9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112608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E4878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BEBFDA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48543C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PP1R16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85887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3.580759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D174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8.569366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677FD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783876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446FF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135193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2BE5C6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15BED8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76E39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DH1A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A92A1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.262952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BFF9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8497344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DDD86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2543918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6BB2B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136448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CB470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59F56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EB493C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IK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9658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05542319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DCF8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73729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23AC4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84097435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9BD8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166742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CBBD7F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8FBAE5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F27565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ENDOG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291C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4.3589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3B32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2.750391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9107A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128725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84731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170801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E42EFF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726025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A5D20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TPRM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AF96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5.04344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2523B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0.94866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3D822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046364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AA049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212167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67E523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9DB0B6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835B4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P00056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6ACD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488852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6511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4097888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35A5D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613951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B0055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240164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7C91FE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6F28FC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35191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PK1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37E00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.3106717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99F0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0573079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1A423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2395909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00E57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268692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A6F32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A5898E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283AA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513314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021803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238594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41610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7563172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73329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599038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D467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37817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F8773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9C5C2C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3EE76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AP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39DA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0.15546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7F1A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5.746778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31B9EB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980910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A59E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38559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DC0D5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B7AD51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2CE01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3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40AD8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35.7938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0ED7B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74.60970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77575E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951235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38AE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39456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996DBC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58FD06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24E6F4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ND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0F19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602.802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60C3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796.4097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74A31C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127478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6338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400855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D7BE86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F75343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93B95A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CO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E805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5293.10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28BC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612.0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AE0A7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393321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8F19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404421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7C303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5883D1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E605DD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8638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FE09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9.8092046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9C53D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.610176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EC635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3408822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4F2458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434793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D6137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399146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69B7A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NF37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A582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8.78143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85F9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3.42200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3C66DE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197522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731D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487204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1451D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00A7F1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2B0024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2085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53BE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.7089649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C1E48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3.796521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6865C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648137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149A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501467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A6B438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6308E9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DB96DB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S10P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B3DF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.2514362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86927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.181300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DAD27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737042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CAD4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528186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E50A0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E9C0F5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FDA57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FAP2E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660D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797815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2418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7490731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7C6D4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609531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D493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552689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32CF41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156B19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405241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TGA1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467BF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7430751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0F9F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.3458604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57473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596701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8267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566136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8D513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3DCCBF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5E7866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1D19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13.68305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7A7A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03.0198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EC8517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15166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5EA32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57995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4A7C9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E639E6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88A75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MD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BE88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4.70651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99D73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4.760958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2E2C8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217098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2DF1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02176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AA31B8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FB0548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EC17EA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-ND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24E2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215.239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21BB2E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220.301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ABD3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019214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D1AE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0496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C2FC5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B0697F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AA815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NA5SP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5B90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981142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B261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2645A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4612082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E650B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4159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4B266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7C31F5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70029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RP1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4BE15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75.4663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1074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6.32332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4253A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956237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8FD11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42318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755F5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CA74E0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3957DE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244154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0CF7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5.79208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90A2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0.856881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4AE73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794639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9D82E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56881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CB37BF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EF19C7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9685A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JC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6C52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7465241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B1712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31884168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B4E56C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5803549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64154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7197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591A1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2171F1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60C3CF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IF4BP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8B07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.095182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A00FF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.6606240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59121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337230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BF93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785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F9AD62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F7194D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C1180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06772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6EA2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6D258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2424280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F44A3A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868828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47E7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8034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C7DC16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67AB56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368B3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8083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AFD8A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18A9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1220407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018A03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827911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C867A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680762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23D588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40964E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C8DC8E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R2F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61C8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59.72598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5583E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56.54247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BB237F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59328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19F30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14882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18CDD1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A75D42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7711E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P565260.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99E0A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521202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4C2A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.5548428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7FDD3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799856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A053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150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4AFE1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840674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557D65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16407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C6DE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.7197507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55FA8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4936975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27A002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378177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D6518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2445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A6177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999618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9C6CA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IF3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4B34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0.37093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23948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1.13133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A9974A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2419333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C1CB08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31538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3AC71E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AF89A2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C3EAED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NF48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C6364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6.86089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1C7F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9.628005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64515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80124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5DC3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53081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F20DE2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79FE7F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E3D8A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PCD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F4586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35.02637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F05B5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06.57602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8ECA5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52637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9B75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6017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BFD187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566E12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C93CA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AG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D11D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42.5508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5E61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35.21919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8BFF0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92876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67B02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777969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81B96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3220C8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6D7DA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ZD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D7D2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9.98293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AE4A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2.091425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C7473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2066079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891B2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1153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8E2E2C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24CBBD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C47B85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X255925.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78A4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9.02769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D4A83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2.460969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EB52B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23380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47B5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23490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503EA9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666358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4CE03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USD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6A8A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3.33783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620AA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30.062333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43FC29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67664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18385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24205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535A77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985E67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A1F75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C61G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E4B4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2.35075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E82B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32.892554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C689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77944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8F056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52622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8CF08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E4F198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0E69C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RF1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08E2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113205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F04A4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2.189002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A5E4DC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847449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DB7A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57930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4EFCB1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6928AD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B92562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MPK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FF42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43.6175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9D5A4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35.48017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D9E3F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0035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09F5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66083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8191D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8E1D5A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EE472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DM7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000A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0.499922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AEC0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2.934456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C1C73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770995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7B5C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874479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9980AC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326E7D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ACE0F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LRD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E47DF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4.5148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518C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6.28329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17CFD1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72092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0700E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90967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EBB51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C4901A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6992CE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DCXR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5C4E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84.1671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4B6A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41.23031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D4C27F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951851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A6EA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929345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783F4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469FA4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7D0AA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IM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1E34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336.284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C39CE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28.2949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B6710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647539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F0DC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933405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2438C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A9D60D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0B3585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FS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503C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.897764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2EA8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.4790138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8FEB1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411433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E416C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94138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249F7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FCEDE9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29978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BXL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B6FA1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9.1399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A3E54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83.794279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CA051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83399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72D4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0750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95793D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C91A6D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E3E37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MDC2-AS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3F7164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435034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1E067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2054794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FEA11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8329155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B94C1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0800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CA838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06A8BB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ABAA0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A7A9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235.608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1945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24.353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79999B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23402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AA82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20753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A6143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93868D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27EA4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1405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6B45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089497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5FC6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0701485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2565C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3430056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22B4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24693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C67125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017D5C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41A6E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4471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0264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4594365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DB66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70A73A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091283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0326D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64227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EF675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64F8FC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D7004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NRNPM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774B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53.2828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8B12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12.90680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64612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972369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317F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80083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AE24A7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15AA67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54C538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PARG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2E75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8.91860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62A1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0.54898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BD24F8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6000875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41B8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089173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A3C96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31BC93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DB248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FITM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8211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97.7968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F8911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18.4293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5E20C9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698915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091D3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138579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4B3DC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CD64D2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C0417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UDCD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FC05C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09.81819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75965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76.89135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815E16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21088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75C7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194061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367B6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2D4F1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45AA50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99496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7947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252709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C2343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9082554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459126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420002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246B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197545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848D5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477E3E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E3FC8B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6511.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0430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489335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D31E9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D4A84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1019284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BD27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01502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997ED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1C97A8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66F574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FXANK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7445B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4.6678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A442A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1.42429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9E80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46189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AAAE0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0479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882ECF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066747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96F3D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NF8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8DAB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.13887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03AE8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.4062961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94A9A6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091420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E1322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13990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F1915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B6DBE1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590253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ER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F0C3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84.42227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8B4C9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72.7585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B054E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22880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8F96A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23693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094116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E38796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C217D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F019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E5C85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7286643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43C1F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77607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627517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1B53C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5369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16A187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D578C7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796096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CRI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F4C2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78.8066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CE57F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64.35358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8126D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4486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5F4847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59256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08A86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BD281C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2B547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ZANK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F8B1D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792558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6FF26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.257264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58091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917592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539A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86792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24DC0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48D9DF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5C953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P001178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948B9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063414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BD28D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0063411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D528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438134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6F954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93376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2BDC0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46C1BA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7F246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10P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7DFB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62.6738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2895E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10.41843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00ADF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02871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289C2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295847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CFC41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236BBA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26D0C6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LHL2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C81197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827549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B9D7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20523992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79F2FB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4320807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F66B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37668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887F1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37FFC2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8CB2B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TCH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4FA7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86.2540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BD540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72.93486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F0730A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086604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E343A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381857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6A719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BA1B6D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FF900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NLY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864F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4.02315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9A0C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3.517429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DE83A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567576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0BD5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388284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E0BF42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0F9C83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5F0EF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451064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13DE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096914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4D74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29383116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688C0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939110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58C6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388379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D517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07CA55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98309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PF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FE0E9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66.58471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835D6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352.1373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5A45C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6302045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8EEBD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400556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EFA39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7E2778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8E0ADB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03159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E75F4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464226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E200F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57784383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EF7FD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6383519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AD537B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416781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0C7B1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3D1561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60F85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DR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7300C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87.88916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F2B30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00.35699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3CC00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74488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313F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419061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06D7F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1E930D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0E012D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93904.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3F5F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4D0C4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270572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DDEB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403660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A314B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46067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E5E47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995F1F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A02BA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99518.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C48A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988758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FBCC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24637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E11A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392249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BDA0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09176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4C80C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689087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87120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38866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09B9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3946405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2ECD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228738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D89EDF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054484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7BBE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1620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935F87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6EB633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21618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LID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ABDA2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79.337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DD2B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29.38255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2CBD7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04876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1D96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2863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72A90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0F38E4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F4B5CD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EATR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35DF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0.6463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CC16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39.92738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A7CA78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509281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33A9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57102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7F3D9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C2777D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AA71D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AM173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3114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9.79034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DA369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7.682453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76D4E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29004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5D9A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78941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CE9B0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27F0F8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12DC3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NC012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B6E4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5137377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71D3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BD318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363716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71E2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925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81D2E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7C1D0D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F84D8E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BSCN-AS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682352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.1281151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3D7F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463773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E4D0CF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045965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CF696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10274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AEE01A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A10E4A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17671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13P1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EA0C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3.0595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8EDB92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2.456369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2E3F6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321259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7F680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60904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8C649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905B3A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5206C3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F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E3CD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56.4305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57187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98.84099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D51FE7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582327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9C23C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87869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A1454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A6B849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AC917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WF1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8C1F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.203014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A143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.8610693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EB4A7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014618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37F924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91102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01B17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FEE31A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9CB16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ERI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23B3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3.99538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982E0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39.79538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42B4A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021856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E2003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698742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82EA14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CCAA0F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FF2CB9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TAT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798B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32.8208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F5A59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46.3171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7DE9B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0149836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118A0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819367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5E9FE3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C276E8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48D9F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16913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1CDE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1630880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A196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762982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00903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349886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D9D4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857378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3CD0A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142AF0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FC8C0A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DH3A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93D80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91.9676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D36D1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85.37819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F0C0DE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547910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7F14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878138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23E0B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930499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641876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NORA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F3FE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7500129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678E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1296249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8CDC06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031239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85C27C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932598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26F0C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CA563E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C84014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HGAP31-AS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317E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97686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D3695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6472981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17CDE5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6080660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E6A57C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940268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0B5E1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110127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FF5448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P565260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535C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7.31706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1E78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8.825809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7FC0E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936963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C0787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951635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1DAC6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D9D2BE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0A0B76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MEM2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0A7901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11.8681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4F1D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74.13957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2E166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174991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1E0EE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968214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C2EE1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4E3AA6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1AA976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7P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7F641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38770266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A2FDB7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8071714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03298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87739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5D6DA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987786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0443CF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32A667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D0CB6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MGB1P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BA07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4.04014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B70D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84.05900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B94BD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83366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48094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0479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A9938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665704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CA9D92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IF4A1P1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FD1CB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7.42453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B43671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.760712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D658D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1163888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1BCDA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058748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2AD88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9C2299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C91CEF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C4A1AP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BD3B1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02490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9089A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44542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FE34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319022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02A076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083518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76ADD8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76FA10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8C339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CO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7989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3.81520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A74C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4.359505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E1FF6E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186497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5024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00525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C983D2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176EE4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081F7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SA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0438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83.3742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F71A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35.347214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BC26D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1941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F2EF9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08558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EDDE3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43C382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A9FF61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TH1P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B13B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3.65301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3B177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.642283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4FFE47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150994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EC272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1975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9A619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35F92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54372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26801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7F4C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.899764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ABD67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.7420685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04F77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6493392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A7AB3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22060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260F8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13EFD8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AA388A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PDC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BF91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71.1815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6441CC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68.55161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108EB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610923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3F60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40905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66FFC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D952B8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891FAD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XA2P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350E42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3.02381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4E2C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90.424941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F082D4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255788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BE83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484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2CFEBC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A728A3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EB2B12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F1A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4315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2684934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9C1A9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FB556C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633197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CF83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63053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5E983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847AEE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72C6C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C27A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4BE1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54.63821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0FA05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7.525015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28701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33795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42E21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7553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0E8A6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675B89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10C9A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TC9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B89188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6.651675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7FAE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6.13293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E47871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84406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91687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76404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059F7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DC99A8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D38125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L2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253D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73.7853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EB5F8F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21.12184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61C4F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47964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2C721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88161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F20863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7C59F7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A3965B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6FFD3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7918117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F73139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621830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CC2E9B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4411708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8DAA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188446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1CE70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6186FC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382C94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CGF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6FB1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8.45707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FC7B5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35.784654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14AD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304516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42430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01110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412F39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C33739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2840EE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CL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3CEB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0.07063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28DB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0.420744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D6A5D4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9967067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88FE5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0412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691A35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D43E9B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CE5D91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GCR6L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C64FE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6.70433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AF31C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9.020873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B95F8C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26198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74F3A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08121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8B545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57136B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16B0C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IM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BEA7E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5.67611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3C6A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5.916363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3D8A1D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467178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C692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17259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4E08C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CF6DDD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34BC3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NA5SP2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9F61A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275650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97108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24637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05D0B2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1976244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812E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29282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2E3EC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66307E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5AAAF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158801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1B5B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156054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9D97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45024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CDAFB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1642904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FE905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43628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BF4B8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DD3463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03260C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31392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B6F5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679213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FEA9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720015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4BC916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7841256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122A8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7814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9A659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FCD175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D38686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68871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80AA7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6.603283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BCB1F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.6229683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A79945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269927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3D98B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29156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71871A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235B22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A045D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QCA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8CD0E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0.4279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38404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7.1735211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06F3B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49637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C124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01048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B94B0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02D0F2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100B6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INK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612E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1318515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3F33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DAAE49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578695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118D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0267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C71AE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FC50EF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BAB9D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REB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1D6FE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6.715924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F4B0F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49.347918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9362B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995176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4208C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16462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656ECB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340459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5DAE5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HH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AFCB4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0.543701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167E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0.862054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1F133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0825290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D51468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39068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20ACB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49CF5E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3BB3A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CC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0D16E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9.33796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9623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8.040750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3EBD05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624894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A4BD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512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2F74E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1C0CD9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492842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R31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E468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4095700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8C567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EDD301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3258215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68B23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56971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2D8C9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B13978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C9B5F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D32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FB684A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1.55810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0AC97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33.18815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0DF9D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218554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B62E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71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12D1F3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46CFC3C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9A853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PIN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8CF13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03.137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0DD5F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80.6047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0D5630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4246046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44F3B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371948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14663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0C2A34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4157AF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L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1A2DA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1.56515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56C2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7.313355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57DF4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39780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C26DF8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0293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A5A2E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CAEBBC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5FE99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CACNA1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5C8AF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292895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4B7B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4249725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AC6D9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739052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9A4EF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43866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78461F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980BE2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666E8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596244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F0B3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.6931647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2553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1916892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0A249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415926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2AB82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50676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1E6AC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692647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B0C553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47924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32DA71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226139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6F4F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51262627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E38AD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8458385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535A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51577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BC3189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E3A17E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9260C5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NU6-638P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B3516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072053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14684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96768B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5543137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F2A34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68903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13235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D59C7F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5B4EF6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9orf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5162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8.497688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249A7D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18.492377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B81BB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90528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80B77E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92567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B036C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7CE4B0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8597C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LRMT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FE2A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64.48960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ACCF7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74.51336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0A0B8B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160344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DC0BB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96419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4B967C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6449A4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021254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NF6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2A1126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3.02074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84BD6E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0.45631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081365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5048027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0D6A5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498851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5B545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EB4A585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0DF5B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C30A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3C52E4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16.72566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E8E88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1.35690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D16B3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32870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AE651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502575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0D8F8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F87A7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33E9F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3643.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753D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541777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B967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B2D1E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742678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2AB07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507958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6C13A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0B94EA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07F44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orf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7F6C4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10.30049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6A9B2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4.01700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0CF884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6091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AAF1F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540030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D116E1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A0094A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00A745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L1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1F19F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4.22995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34983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4.58990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CC11EC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763385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C657D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545113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F2498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9D2756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352E88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37932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AEC56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5544309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D6E14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737299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B8CF56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52229363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9AF220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4345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EB8FD1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06548A5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9EF02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BL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2CB76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0.971535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85D38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8.30835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80F957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353426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8E6BA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52275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69CBE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D9A8EB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44C37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BBP4P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F701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965310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0DE28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CB83DF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51100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2D2B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6921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6F55A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7A2403A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D61E62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MEM10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FC696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4.88912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08942F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7.104950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CD9A3C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19360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6C60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77131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CD161D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0098C2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686DED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PIAP2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1FBBE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1.51460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78E9B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6.900314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CAB902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523627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CC65E0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81825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111B9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7ED5774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49538EA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PM1-AS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93D97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4821782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40A39F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55131686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75E98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23838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2FE73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95501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694076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981BBD3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740F7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106869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58355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464226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0263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65451671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BBA79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8441439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18DF7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98025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E4288A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C741EE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10F4D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NC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32B0AA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4.071378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455E3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1.484902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13B8BC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7869684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46EA63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25136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EC548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BA0718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DD3606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6907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1266EC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298193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7522A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450247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ABE863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51479187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3061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38101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D1A0E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2351F37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5312E1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TDN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C35DC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0.799652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F1D2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3.245402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13CAB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043171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55566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49532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857FA9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BD2418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AFB48D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DDM1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5261B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.3508455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1E6A00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3576551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794E1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030938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8A099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50820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B9E87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385A9C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C29BAF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DH16A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F6F3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94.8615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7DD827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41.99614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7E3B26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9907204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3FEDB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75990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08F46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8EA9F9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9CF5CF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GS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2E14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5.652559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C7B41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1.602459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D53EE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1701079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E62EA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79518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498E7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103F772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BFA2F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X8A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7F1268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86.90672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95F8D3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61.89644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1BA3D9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702633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0D9C14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86218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CD9224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7F23BC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038B67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PSAP5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BCDC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1.83507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A58A31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9.179594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57567E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0174249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2095F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0279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126C8C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607286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2ED5E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25031.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41AB7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976860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D5D233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54394786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91CED6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5443738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5CBEB3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09931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B0ABD2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EB1926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0BA6E4B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17081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CA0475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0665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DCF9A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761F52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1940496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06943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12113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B70BA8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16B9F6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D49874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6026.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D87CC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369B4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4097888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DEEEDB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8733417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222954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30740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3C5416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3B6B0A1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8CF3B1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CAT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1A44C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0.792095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CE8B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0.358049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9BDE5E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876698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28F33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3269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F07058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E25775B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46FFC1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MO2P1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26B40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0181869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D4664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15826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9656CF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3696320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1132A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38831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5D0965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75C6449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E60A46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MA3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C9065D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451.968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A0330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796.393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ED2CE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283329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83A135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865261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703C9A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491951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E80232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ELO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4D178D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66.9097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314C8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2.18955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F4DC07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0208558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DCD34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17160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6A2C41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2D9E306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585D218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MTS7P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DCF1F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9055128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3C79F6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51FA04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4858672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55337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2309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4A51ED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0AAF398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8B3754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R382285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7A7BFF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3309941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7B90D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47141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03196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FD0FE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37398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257E2F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4384005D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6950149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F2BP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031CC6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7.146731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17A669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68.815661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BDFE3A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9380477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CED55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47261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7DAE4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A8FE57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3A0ED41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RRC4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EC3EB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8.89359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32DE431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74.73936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98081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00223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7C11F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52362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BCAB50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646F6FE6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D64211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RS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553A2D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54.57711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A5C89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81.52440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00DD0AE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32797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0B6C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789727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A3CAAC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74AF1C4E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2224B6D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C009283.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86A88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8616457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9FCF24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585677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7E76B88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378197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14FCCC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83135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4330762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5D90C0E0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7CDDD72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TF2H2B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937530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.9855574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03AF0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.9299390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95F1575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6842240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FC708E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83887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1ACCF13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  <w:tr w:rsidR="00F8338F" w14:paraId="1E86DE4F" w14:textId="77777777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14:paraId="15443B54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PPP1R3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A4C9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8.82879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E07CD9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11.753937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82263C7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2731256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A5AA60F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994781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2A13BFB" w14:textId="77777777" w:rsidR="00F8338F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9999426</w:t>
            </w:r>
          </w:p>
        </w:tc>
      </w:tr>
    </w:tbl>
    <w:p w14:paraId="370B332C" w14:textId="77777777" w:rsidR="00F8338F" w:rsidRDefault="00F8338F">
      <w:pPr>
        <w:rPr>
          <w:rFonts w:ascii="Times New Roman" w:hAnsi="Times New Roman" w:cs="Times New Roman"/>
          <w:sz w:val="24"/>
          <w:lang w:eastAsia="zh-Hans"/>
        </w:rPr>
      </w:pPr>
    </w:p>
    <w:p w14:paraId="43B6FAD9" w14:textId="77777777" w:rsidR="00F8338F" w:rsidRDefault="00F8338F">
      <w:pPr>
        <w:rPr>
          <w:rFonts w:ascii="Times New Roman" w:hAnsi="Times New Roman" w:cs="Times New Roman"/>
          <w:sz w:val="24"/>
          <w:lang w:eastAsia="zh-Hans"/>
        </w:rPr>
      </w:pPr>
    </w:p>
    <w:sectPr w:rsidR="00F833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aojun xiaojun">
    <w15:presenceInfo w15:providerId="Windows Live" w15:userId="d099ab174e92a6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427"/>
    <w:rsid w:val="00001C2B"/>
    <w:rsid w:val="0002215D"/>
    <w:rsid w:val="0003268A"/>
    <w:rsid w:val="0003435E"/>
    <w:rsid w:val="00040649"/>
    <w:rsid w:val="000442AF"/>
    <w:rsid w:val="00044F3A"/>
    <w:rsid w:val="00047E5C"/>
    <w:rsid w:val="000516F6"/>
    <w:rsid w:val="000544D6"/>
    <w:rsid w:val="000711BD"/>
    <w:rsid w:val="00071E95"/>
    <w:rsid w:val="0007741F"/>
    <w:rsid w:val="0008089A"/>
    <w:rsid w:val="000825B3"/>
    <w:rsid w:val="00083427"/>
    <w:rsid w:val="00087A7B"/>
    <w:rsid w:val="00092135"/>
    <w:rsid w:val="000A2187"/>
    <w:rsid w:val="000A37E6"/>
    <w:rsid w:val="000A3DA7"/>
    <w:rsid w:val="000B2CFB"/>
    <w:rsid w:val="000C6E8F"/>
    <w:rsid w:val="000C7EBD"/>
    <w:rsid w:val="000E0246"/>
    <w:rsid w:val="000E2FDF"/>
    <w:rsid w:val="000F38B7"/>
    <w:rsid w:val="000F5833"/>
    <w:rsid w:val="000F58B9"/>
    <w:rsid w:val="0010406C"/>
    <w:rsid w:val="001049D2"/>
    <w:rsid w:val="00114577"/>
    <w:rsid w:val="00117176"/>
    <w:rsid w:val="00117A3E"/>
    <w:rsid w:val="00120BC0"/>
    <w:rsid w:val="00122DD3"/>
    <w:rsid w:val="00133108"/>
    <w:rsid w:val="00134FBA"/>
    <w:rsid w:val="0014481A"/>
    <w:rsid w:val="001522A1"/>
    <w:rsid w:val="00153728"/>
    <w:rsid w:val="00175D15"/>
    <w:rsid w:val="0019271A"/>
    <w:rsid w:val="001A03C9"/>
    <w:rsid w:val="001A04F0"/>
    <w:rsid w:val="001A46F5"/>
    <w:rsid w:val="001A5AEA"/>
    <w:rsid w:val="001A6E4C"/>
    <w:rsid w:val="001A7318"/>
    <w:rsid w:val="001C3A25"/>
    <w:rsid w:val="001D51F6"/>
    <w:rsid w:val="001D68B4"/>
    <w:rsid w:val="001D7AA0"/>
    <w:rsid w:val="001E0295"/>
    <w:rsid w:val="001E05C5"/>
    <w:rsid w:val="001E7239"/>
    <w:rsid w:val="001F2C2D"/>
    <w:rsid w:val="001F327B"/>
    <w:rsid w:val="00200607"/>
    <w:rsid w:val="0020183E"/>
    <w:rsid w:val="00203852"/>
    <w:rsid w:val="00204CBF"/>
    <w:rsid w:val="0020515F"/>
    <w:rsid w:val="002120AE"/>
    <w:rsid w:val="00213AC7"/>
    <w:rsid w:val="00215F21"/>
    <w:rsid w:val="00224262"/>
    <w:rsid w:val="0022498B"/>
    <w:rsid w:val="00233AAA"/>
    <w:rsid w:val="00244DC1"/>
    <w:rsid w:val="002475CB"/>
    <w:rsid w:val="00247F86"/>
    <w:rsid w:val="00256F41"/>
    <w:rsid w:val="002603D0"/>
    <w:rsid w:val="00264BDB"/>
    <w:rsid w:val="0026509C"/>
    <w:rsid w:val="002674FE"/>
    <w:rsid w:val="00271102"/>
    <w:rsid w:val="00274588"/>
    <w:rsid w:val="00277F3D"/>
    <w:rsid w:val="00285FC9"/>
    <w:rsid w:val="002D5356"/>
    <w:rsid w:val="002D6F7E"/>
    <w:rsid w:val="002E2F6B"/>
    <w:rsid w:val="002F5BA7"/>
    <w:rsid w:val="003173D9"/>
    <w:rsid w:val="00320B88"/>
    <w:rsid w:val="003227A6"/>
    <w:rsid w:val="00332217"/>
    <w:rsid w:val="003322B5"/>
    <w:rsid w:val="003414B7"/>
    <w:rsid w:val="00352B9A"/>
    <w:rsid w:val="00354E7B"/>
    <w:rsid w:val="00356318"/>
    <w:rsid w:val="003746D7"/>
    <w:rsid w:val="0037483E"/>
    <w:rsid w:val="00377D33"/>
    <w:rsid w:val="003831CA"/>
    <w:rsid w:val="00387F93"/>
    <w:rsid w:val="00397E25"/>
    <w:rsid w:val="003A299E"/>
    <w:rsid w:val="003A3B56"/>
    <w:rsid w:val="003B2A59"/>
    <w:rsid w:val="003C0CAC"/>
    <w:rsid w:val="003C3F41"/>
    <w:rsid w:val="003C438B"/>
    <w:rsid w:val="003C565B"/>
    <w:rsid w:val="003D05D6"/>
    <w:rsid w:val="003D5E4F"/>
    <w:rsid w:val="003E0097"/>
    <w:rsid w:val="003E5A60"/>
    <w:rsid w:val="003F128E"/>
    <w:rsid w:val="003F7D06"/>
    <w:rsid w:val="0040155D"/>
    <w:rsid w:val="00405B3D"/>
    <w:rsid w:val="004233DE"/>
    <w:rsid w:val="00427815"/>
    <w:rsid w:val="00433FE3"/>
    <w:rsid w:val="00436F64"/>
    <w:rsid w:val="00440550"/>
    <w:rsid w:val="00442AC6"/>
    <w:rsid w:val="00466CC3"/>
    <w:rsid w:val="00466E7C"/>
    <w:rsid w:val="00471883"/>
    <w:rsid w:val="00474BEA"/>
    <w:rsid w:val="0047758A"/>
    <w:rsid w:val="004814F5"/>
    <w:rsid w:val="004835F7"/>
    <w:rsid w:val="00486904"/>
    <w:rsid w:val="00486D3D"/>
    <w:rsid w:val="00487DAC"/>
    <w:rsid w:val="004959C7"/>
    <w:rsid w:val="004A0A3A"/>
    <w:rsid w:val="004A48A5"/>
    <w:rsid w:val="004C2414"/>
    <w:rsid w:val="004C4FD4"/>
    <w:rsid w:val="004D2B91"/>
    <w:rsid w:val="004F2FDD"/>
    <w:rsid w:val="004F71F9"/>
    <w:rsid w:val="005048BF"/>
    <w:rsid w:val="00505CA0"/>
    <w:rsid w:val="005065C6"/>
    <w:rsid w:val="00510132"/>
    <w:rsid w:val="00541574"/>
    <w:rsid w:val="005538A5"/>
    <w:rsid w:val="00554F80"/>
    <w:rsid w:val="00565D53"/>
    <w:rsid w:val="00567873"/>
    <w:rsid w:val="00571955"/>
    <w:rsid w:val="00575604"/>
    <w:rsid w:val="005822AE"/>
    <w:rsid w:val="0058386B"/>
    <w:rsid w:val="0058773D"/>
    <w:rsid w:val="00594EFD"/>
    <w:rsid w:val="00595709"/>
    <w:rsid w:val="005A1A79"/>
    <w:rsid w:val="005A4B32"/>
    <w:rsid w:val="005A6A03"/>
    <w:rsid w:val="005C0275"/>
    <w:rsid w:val="005C4C24"/>
    <w:rsid w:val="005D1714"/>
    <w:rsid w:val="005D4329"/>
    <w:rsid w:val="005D4A25"/>
    <w:rsid w:val="005D5A9A"/>
    <w:rsid w:val="005E2B27"/>
    <w:rsid w:val="005F0FE8"/>
    <w:rsid w:val="005F51E5"/>
    <w:rsid w:val="005F5275"/>
    <w:rsid w:val="005F5B70"/>
    <w:rsid w:val="00605B12"/>
    <w:rsid w:val="00622B8B"/>
    <w:rsid w:val="006230EF"/>
    <w:rsid w:val="00646434"/>
    <w:rsid w:val="00653B05"/>
    <w:rsid w:val="00653EC4"/>
    <w:rsid w:val="00660A53"/>
    <w:rsid w:val="00660ED0"/>
    <w:rsid w:val="0066205D"/>
    <w:rsid w:val="00665FD0"/>
    <w:rsid w:val="006941D8"/>
    <w:rsid w:val="006A048C"/>
    <w:rsid w:val="006A140A"/>
    <w:rsid w:val="006A57A0"/>
    <w:rsid w:val="006C3A27"/>
    <w:rsid w:val="006C5DC4"/>
    <w:rsid w:val="006C6471"/>
    <w:rsid w:val="006D2098"/>
    <w:rsid w:val="006E7821"/>
    <w:rsid w:val="006F3347"/>
    <w:rsid w:val="006F7198"/>
    <w:rsid w:val="00701241"/>
    <w:rsid w:val="00701525"/>
    <w:rsid w:val="0070469F"/>
    <w:rsid w:val="00710D51"/>
    <w:rsid w:val="0071129C"/>
    <w:rsid w:val="007167A0"/>
    <w:rsid w:val="00723F67"/>
    <w:rsid w:val="007248C7"/>
    <w:rsid w:val="007348DA"/>
    <w:rsid w:val="0073738F"/>
    <w:rsid w:val="007575E5"/>
    <w:rsid w:val="0076063E"/>
    <w:rsid w:val="007628B2"/>
    <w:rsid w:val="00773549"/>
    <w:rsid w:val="00783C59"/>
    <w:rsid w:val="00785A05"/>
    <w:rsid w:val="00785FEF"/>
    <w:rsid w:val="0078642A"/>
    <w:rsid w:val="007909BE"/>
    <w:rsid w:val="0079302A"/>
    <w:rsid w:val="00795D38"/>
    <w:rsid w:val="007B0AC0"/>
    <w:rsid w:val="007B5DA6"/>
    <w:rsid w:val="007C7F86"/>
    <w:rsid w:val="007D4630"/>
    <w:rsid w:val="007D649B"/>
    <w:rsid w:val="007E7320"/>
    <w:rsid w:val="007F543A"/>
    <w:rsid w:val="00802156"/>
    <w:rsid w:val="00802DFC"/>
    <w:rsid w:val="00803A28"/>
    <w:rsid w:val="008101E9"/>
    <w:rsid w:val="00812E8F"/>
    <w:rsid w:val="008141FF"/>
    <w:rsid w:val="0081697E"/>
    <w:rsid w:val="00816AC6"/>
    <w:rsid w:val="00822B60"/>
    <w:rsid w:val="008340EB"/>
    <w:rsid w:val="0085229D"/>
    <w:rsid w:val="00862F8C"/>
    <w:rsid w:val="00864397"/>
    <w:rsid w:val="00873674"/>
    <w:rsid w:val="00877807"/>
    <w:rsid w:val="00880547"/>
    <w:rsid w:val="00882C59"/>
    <w:rsid w:val="00885510"/>
    <w:rsid w:val="00893A28"/>
    <w:rsid w:val="008963FC"/>
    <w:rsid w:val="008A581B"/>
    <w:rsid w:val="008A6C04"/>
    <w:rsid w:val="008B5560"/>
    <w:rsid w:val="008C3755"/>
    <w:rsid w:val="008C5E4D"/>
    <w:rsid w:val="008C79DB"/>
    <w:rsid w:val="008D2895"/>
    <w:rsid w:val="008E66A1"/>
    <w:rsid w:val="008F273E"/>
    <w:rsid w:val="008F7DA2"/>
    <w:rsid w:val="0090487F"/>
    <w:rsid w:val="009403B1"/>
    <w:rsid w:val="00940EA7"/>
    <w:rsid w:val="00956599"/>
    <w:rsid w:val="009644B0"/>
    <w:rsid w:val="0097428C"/>
    <w:rsid w:val="00980026"/>
    <w:rsid w:val="009801DA"/>
    <w:rsid w:val="009801E6"/>
    <w:rsid w:val="00986AA8"/>
    <w:rsid w:val="009A4A9A"/>
    <w:rsid w:val="009A6482"/>
    <w:rsid w:val="009B416B"/>
    <w:rsid w:val="009B5887"/>
    <w:rsid w:val="009C5E1D"/>
    <w:rsid w:val="009C75AE"/>
    <w:rsid w:val="009D36FE"/>
    <w:rsid w:val="009D4A1C"/>
    <w:rsid w:val="009D5CD3"/>
    <w:rsid w:val="009D71B6"/>
    <w:rsid w:val="009E77D7"/>
    <w:rsid w:val="009F1508"/>
    <w:rsid w:val="009F1E42"/>
    <w:rsid w:val="009F4DBE"/>
    <w:rsid w:val="00A0124D"/>
    <w:rsid w:val="00A3323F"/>
    <w:rsid w:val="00A34A8D"/>
    <w:rsid w:val="00A36717"/>
    <w:rsid w:val="00A3686D"/>
    <w:rsid w:val="00A55856"/>
    <w:rsid w:val="00A62B6D"/>
    <w:rsid w:val="00A62F58"/>
    <w:rsid w:val="00A72B2C"/>
    <w:rsid w:val="00A730E7"/>
    <w:rsid w:val="00A80EA7"/>
    <w:rsid w:val="00A828B8"/>
    <w:rsid w:val="00A87381"/>
    <w:rsid w:val="00A91A55"/>
    <w:rsid w:val="00AB422B"/>
    <w:rsid w:val="00AC7999"/>
    <w:rsid w:val="00AD4B9B"/>
    <w:rsid w:val="00AD7950"/>
    <w:rsid w:val="00AE20E3"/>
    <w:rsid w:val="00AF20AC"/>
    <w:rsid w:val="00AF25F9"/>
    <w:rsid w:val="00AF5332"/>
    <w:rsid w:val="00B00CDE"/>
    <w:rsid w:val="00B03156"/>
    <w:rsid w:val="00B070CC"/>
    <w:rsid w:val="00B076D7"/>
    <w:rsid w:val="00B15824"/>
    <w:rsid w:val="00B24F10"/>
    <w:rsid w:val="00B25AF1"/>
    <w:rsid w:val="00B3073F"/>
    <w:rsid w:val="00B3550D"/>
    <w:rsid w:val="00B36623"/>
    <w:rsid w:val="00B37C9E"/>
    <w:rsid w:val="00B416B9"/>
    <w:rsid w:val="00B41B45"/>
    <w:rsid w:val="00B44878"/>
    <w:rsid w:val="00B50163"/>
    <w:rsid w:val="00B5416A"/>
    <w:rsid w:val="00B57061"/>
    <w:rsid w:val="00B76667"/>
    <w:rsid w:val="00B8118D"/>
    <w:rsid w:val="00B90CE5"/>
    <w:rsid w:val="00B94090"/>
    <w:rsid w:val="00B9492B"/>
    <w:rsid w:val="00BA4623"/>
    <w:rsid w:val="00BB4CE1"/>
    <w:rsid w:val="00BB6FC9"/>
    <w:rsid w:val="00BB7ADC"/>
    <w:rsid w:val="00BC1431"/>
    <w:rsid w:val="00BC5726"/>
    <w:rsid w:val="00BD0A66"/>
    <w:rsid w:val="00BD3D20"/>
    <w:rsid w:val="00BD4899"/>
    <w:rsid w:val="00BD7D8D"/>
    <w:rsid w:val="00BE64C9"/>
    <w:rsid w:val="00BE7A3C"/>
    <w:rsid w:val="00C018E1"/>
    <w:rsid w:val="00C07429"/>
    <w:rsid w:val="00C230A2"/>
    <w:rsid w:val="00C2505B"/>
    <w:rsid w:val="00C30AF8"/>
    <w:rsid w:val="00C36674"/>
    <w:rsid w:val="00C41689"/>
    <w:rsid w:val="00C42E6C"/>
    <w:rsid w:val="00C525F4"/>
    <w:rsid w:val="00C57BC5"/>
    <w:rsid w:val="00C72F6B"/>
    <w:rsid w:val="00C82295"/>
    <w:rsid w:val="00C8261A"/>
    <w:rsid w:val="00C8640C"/>
    <w:rsid w:val="00C929B1"/>
    <w:rsid w:val="00C964CE"/>
    <w:rsid w:val="00CA230D"/>
    <w:rsid w:val="00CA2596"/>
    <w:rsid w:val="00CA2742"/>
    <w:rsid w:val="00CA5E5F"/>
    <w:rsid w:val="00CA6946"/>
    <w:rsid w:val="00CB367D"/>
    <w:rsid w:val="00CB3F9B"/>
    <w:rsid w:val="00CB42A7"/>
    <w:rsid w:val="00CB4FEA"/>
    <w:rsid w:val="00CB724C"/>
    <w:rsid w:val="00CC52AE"/>
    <w:rsid w:val="00CC54C8"/>
    <w:rsid w:val="00CD19B1"/>
    <w:rsid w:val="00CD33B4"/>
    <w:rsid w:val="00CF1580"/>
    <w:rsid w:val="00D03095"/>
    <w:rsid w:val="00D0348F"/>
    <w:rsid w:val="00D03E1A"/>
    <w:rsid w:val="00D1499F"/>
    <w:rsid w:val="00D20730"/>
    <w:rsid w:val="00D20E22"/>
    <w:rsid w:val="00D27E10"/>
    <w:rsid w:val="00D27EB0"/>
    <w:rsid w:val="00D52F95"/>
    <w:rsid w:val="00D63F54"/>
    <w:rsid w:val="00D66084"/>
    <w:rsid w:val="00D71C94"/>
    <w:rsid w:val="00D73911"/>
    <w:rsid w:val="00D828A0"/>
    <w:rsid w:val="00D84333"/>
    <w:rsid w:val="00D866BA"/>
    <w:rsid w:val="00D925BD"/>
    <w:rsid w:val="00D97934"/>
    <w:rsid w:val="00DA5982"/>
    <w:rsid w:val="00DB1AA4"/>
    <w:rsid w:val="00DC12DE"/>
    <w:rsid w:val="00DC2FC2"/>
    <w:rsid w:val="00DD69C9"/>
    <w:rsid w:val="00DE13A4"/>
    <w:rsid w:val="00DE47A5"/>
    <w:rsid w:val="00DF183A"/>
    <w:rsid w:val="00DF4472"/>
    <w:rsid w:val="00E00564"/>
    <w:rsid w:val="00E013A2"/>
    <w:rsid w:val="00E161EE"/>
    <w:rsid w:val="00E16AA7"/>
    <w:rsid w:val="00E20207"/>
    <w:rsid w:val="00E24AB1"/>
    <w:rsid w:val="00E308AC"/>
    <w:rsid w:val="00E33251"/>
    <w:rsid w:val="00E3420D"/>
    <w:rsid w:val="00E34C8F"/>
    <w:rsid w:val="00E40B45"/>
    <w:rsid w:val="00E427BF"/>
    <w:rsid w:val="00E5365D"/>
    <w:rsid w:val="00E60B36"/>
    <w:rsid w:val="00E60B65"/>
    <w:rsid w:val="00E65C20"/>
    <w:rsid w:val="00E665FB"/>
    <w:rsid w:val="00E673B2"/>
    <w:rsid w:val="00E854C5"/>
    <w:rsid w:val="00E90CD5"/>
    <w:rsid w:val="00E9401A"/>
    <w:rsid w:val="00E946A5"/>
    <w:rsid w:val="00EA1D52"/>
    <w:rsid w:val="00EA6383"/>
    <w:rsid w:val="00EA7417"/>
    <w:rsid w:val="00EB2486"/>
    <w:rsid w:val="00EB2569"/>
    <w:rsid w:val="00EB4896"/>
    <w:rsid w:val="00EB5C2B"/>
    <w:rsid w:val="00ED15E2"/>
    <w:rsid w:val="00ED58F7"/>
    <w:rsid w:val="00EE0D26"/>
    <w:rsid w:val="00EF051F"/>
    <w:rsid w:val="00EF60AA"/>
    <w:rsid w:val="00F00869"/>
    <w:rsid w:val="00F109C4"/>
    <w:rsid w:val="00F1101F"/>
    <w:rsid w:val="00F150E1"/>
    <w:rsid w:val="00F17F35"/>
    <w:rsid w:val="00F23F1C"/>
    <w:rsid w:val="00F24239"/>
    <w:rsid w:val="00F24B59"/>
    <w:rsid w:val="00F30B1E"/>
    <w:rsid w:val="00F51D1A"/>
    <w:rsid w:val="00F57EB0"/>
    <w:rsid w:val="00F6069C"/>
    <w:rsid w:val="00F60A16"/>
    <w:rsid w:val="00F71635"/>
    <w:rsid w:val="00F74C29"/>
    <w:rsid w:val="00F80195"/>
    <w:rsid w:val="00F8192B"/>
    <w:rsid w:val="00F8338F"/>
    <w:rsid w:val="00F91154"/>
    <w:rsid w:val="00FA09D9"/>
    <w:rsid w:val="00FA48C6"/>
    <w:rsid w:val="00FA5D38"/>
    <w:rsid w:val="00FA7201"/>
    <w:rsid w:val="00FB2891"/>
    <w:rsid w:val="00FB3562"/>
    <w:rsid w:val="00FB436B"/>
    <w:rsid w:val="00FC00AB"/>
    <w:rsid w:val="00FC0D44"/>
    <w:rsid w:val="00FC1737"/>
    <w:rsid w:val="00FC2782"/>
    <w:rsid w:val="00FC4283"/>
    <w:rsid w:val="00FC6EB4"/>
    <w:rsid w:val="00FD17CB"/>
    <w:rsid w:val="00FD4670"/>
    <w:rsid w:val="00FF2986"/>
    <w:rsid w:val="00FF6F0A"/>
    <w:rsid w:val="6EFD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90F00"/>
  <w15:docId w15:val="{3AB2770D-27F7-4730-88F1-C4B2AD81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7758A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64</Words>
  <Characters>16327</Characters>
  <Application>Microsoft Office Word</Application>
  <DocSecurity>0</DocSecurity>
  <Lines>136</Lines>
  <Paragraphs>38</Paragraphs>
  <ScaleCrop>false</ScaleCrop>
  <Company/>
  <LinksUpToDate>false</LinksUpToDate>
  <CharactersWithSpaces>1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iaojun xiaojun</cp:lastModifiedBy>
  <cp:revision>2</cp:revision>
  <dcterms:created xsi:type="dcterms:W3CDTF">2022-09-13T15:07:00Z</dcterms:created>
  <dcterms:modified xsi:type="dcterms:W3CDTF">2022-09-1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